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B5A6C" w14:textId="5CB240D9" w:rsidR="00D034FA" w:rsidRDefault="008E7861">
      <w:pPr>
        <w:rPr>
          <w:noProof/>
        </w:rPr>
      </w:pPr>
      <w:r>
        <w:rPr>
          <w:noProof/>
        </w:rPr>
        <w:drawing>
          <wp:inline distT="0" distB="0" distL="0" distR="0" wp14:anchorId="0AC367EC" wp14:editId="3D6EB3A7">
            <wp:extent cx="5110628" cy="3429000"/>
            <wp:effectExtent l="0" t="0" r="0" b="0"/>
            <wp:docPr id="5" name="Picture 5" descr="Mac:private:var:folders:q1:2gzp_v3n7r57fqg9zrvrmqj80000gn:T:TemporaryItems:Screenshot 2022-08-15 at 16.15.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:private:var:folders:q1:2gzp_v3n7r57fqg9zrvrmqj80000gn:T:TemporaryItems:Screenshot 2022-08-15 at 16.15.4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628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8C364" w14:textId="2D472A26" w:rsidR="00E1121B" w:rsidRDefault="00A77FA2" w:rsidP="00E1121B">
      <w:pPr>
        <w:rPr>
          <w:noProof/>
        </w:rPr>
      </w:pPr>
      <w:r>
        <w:rPr>
          <w:noProof/>
        </w:rPr>
        <w:t xml:space="preserve">Figure </w:t>
      </w:r>
      <w:r w:rsidR="00E1121B">
        <w:rPr>
          <w:noProof/>
        </w:rPr>
        <w:t xml:space="preserve">Appendix A1: Growth profiles of </w:t>
      </w:r>
      <w:r w:rsidR="00E1121B" w:rsidRPr="00E1121B">
        <w:rPr>
          <w:rFonts w:ascii="Cambria" w:hAnsi="Cambria"/>
          <w:i/>
          <w:iCs/>
          <w:szCs w:val="22"/>
        </w:rPr>
        <w:t>W. anomalus</w:t>
      </w:r>
      <w:r w:rsidR="00E1121B" w:rsidRPr="00E1121B">
        <w:rPr>
          <w:rFonts w:ascii="Cambria" w:hAnsi="Cambria"/>
          <w:szCs w:val="22"/>
        </w:rPr>
        <w:t xml:space="preserve"> M15 </w:t>
      </w:r>
      <w:r w:rsidR="00E1121B">
        <w:rPr>
          <w:noProof/>
        </w:rPr>
        <w:t>at different initial glucose concentration. G</w:t>
      </w:r>
      <w:r w:rsidR="001E52F2">
        <w:rPr>
          <w:noProof/>
        </w:rPr>
        <w:t xml:space="preserve"> </w:t>
      </w:r>
      <w:r w:rsidR="00E1121B">
        <w:rPr>
          <w:noProof/>
        </w:rPr>
        <w:t xml:space="preserve">0, 0 g/L glucose; </w:t>
      </w:r>
      <w:r w:rsidR="001E52F2">
        <w:rPr>
          <w:noProof/>
        </w:rPr>
        <w:t xml:space="preserve">G 50, 50 g/L glucose; </w:t>
      </w:r>
      <w:r w:rsidR="00E1121B">
        <w:rPr>
          <w:noProof/>
        </w:rPr>
        <w:t>G</w:t>
      </w:r>
      <w:r w:rsidR="001E52F2">
        <w:rPr>
          <w:noProof/>
        </w:rPr>
        <w:t xml:space="preserve"> </w:t>
      </w:r>
      <w:r w:rsidR="00E1121B">
        <w:rPr>
          <w:noProof/>
        </w:rPr>
        <w:t xml:space="preserve">100, 100 g/L glucose; </w:t>
      </w:r>
      <w:r w:rsidR="001E52F2">
        <w:rPr>
          <w:noProof/>
        </w:rPr>
        <w:t xml:space="preserve">G 150, 150 g/L glucose; </w:t>
      </w:r>
      <w:r w:rsidR="00E1121B">
        <w:rPr>
          <w:noProof/>
        </w:rPr>
        <w:t>G</w:t>
      </w:r>
      <w:r w:rsidR="001E52F2">
        <w:rPr>
          <w:noProof/>
        </w:rPr>
        <w:t xml:space="preserve"> </w:t>
      </w:r>
      <w:r w:rsidR="00E1121B">
        <w:rPr>
          <w:noProof/>
        </w:rPr>
        <w:t>200, 200 g/L glucose;</w:t>
      </w:r>
      <w:r w:rsidR="00E1121B" w:rsidRPr="00E1121B">
        <w:rPr>
          <w:noProof/>
        </w:rPr>
        <w:t xml:space="preserve"> </w:t>
      </w:r>
      <w:r w:rsidR="00E1121B">
        <w:rPr>
          <w:noProof/>
        </w:rPr>
        <w:t>G</w:t>
      </w:r>
      <w:r w:rsidR="001E52F2">
        <w:rPr>
          <w:noProof/>
        </w:rPr>
        <w:t xml:space="preserve"> </w:t>
      </w:r>
      <w:r w:rsidR="00E1121B">
        <w:rPr>
          <w:noProof/>
        </w:rPr>
        <w:t>300, 300 g/L glucose;</w:t>
      </w:r>
      <w:r w:rsidR="00E1121B" w:rsidRPr="00E1121B">
        <w:rPr>
          <w:noProof/>
        </w:rPr>
        <w:t xml:space="preserve"> </w:t>
      </w:r>
      <w:r w:rsidR="00E1121B">
        <w:rPr>
          <w:noProof/>
        </w:rPr>
        <w:t>G</w:t>
      </w:r>
      <w:r w:rsidR="001E52F2">
        <w:rPr>
          <w:noProof/>
        </w:rPr>
        <w:t xml:space="preserve"> </w:t>
      </w:r>
      <w:r w:rsidR="00E1121B">
        <w:rPr>
          <w:noProof/>
        </w:rPr>
        <w:t>400, 400 g/L glucose;</w:t>
      </w:r>
      <w:r w:rsidR="00E1121B" w:rsidRPr="00E1121B">
        <w:rPr>
          <w:noProof/>
        </w:rPr>
        <w:t xml:space="preserve"> </w:t>
      </w:r>
      <w:r w:rsidR="00E1121B">
        <w:rPr>
          <w:noProof/>
        </w:rPr>
        <w:t>G</w:t>
      </w:r>
      <w:r w:rsidR="001E52F2">
        <w:rPr>
          <w:noProof/>
        </w:rPr>
        <w:t xml:space="preserve"> </w:t>
      </w:r>
      <w:r w:rsidR="008E7861">
        <w:rPr>
          <w:noProof/>
        </w:rPr>
        <w:t>500, 500 g/L glucose; Ctl 1</w:t>
      </w:r>
      <w:r w:rsidR="00E1121B">
        <w:rPr>
          <w:noProof/>
        </w:rPr>
        <w:t xml:space="preserve">, (control) no inoculation. </w:t>
      </w:r>
    </w:p>
    <w:p w14:paraId="472CAB38" w14:textId="77777777" w:rsidR="00E1121B" w:rsidRDefault="00E1121B" w:rsidP="00E1121B">
      <w:pPr>
        <w:rPr>
          <w:noProof/>
        </w:rPr>
      </w:pPr>
    </w:p>
    <w:p w14:paraId="17B15FA8" w14:textId="7E0B9F1A" w:rsidR="00A66048" w:rsidRDefault="00A66048">
      <w:r>
        <w:br w:type="page"/>
      </w:r>
    </w:p>
    <w:p w14:paraId="5BF9005D" w14:textId="1DB4D35F" w:rsidR="00A66048" w:rsidRDefault="008E7861" w:rsidP="00A66048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4E69C70" wp14:editId="7C97D10D">
            <wp:extent cx="5143500" cy="3173738"/>
            <wp:effectExtent l="0" t="0" r="0" b="1270"/>
            <wp:docPr id="6" name="Picture 6" descr="Mac:private:var:folders:q1:2gzp_v3n7r57fqg9zrvrmqj80000gn:T:TemporaryItems:Screenshot 2022-08-15 at 16.16.4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:private:var:folders:q1:2gzp_v3n7r57fqg9zrvrmqj80000gn:T:TemporaryItems:Screenshot 2022-08-15 at 16.16.4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226" cy="3174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47CEB" w14:textId="1E28D0F1" w:rsidR="00A66048" w:rsidRDefault="00A77FA2" w:rsidP="00A66048">
      <w:pPr>
        <w:rPr>
          <w:noProof/>
        </w:rPr>
      </w:pPr>
      <w:r>
        <w:rPr>
          <w:noProof/>
        </w:rPr>
        <w:t xml:space="preserve">Figure </w:t>
      </w:r>
      <w:r w:rsidR="008E7861">
        <w:rPr>
          <w:noProof/>
        </w:rPr>
        <w:t>Appendix A2</w:t>
      </w:r>
      <w:r w:rsidR="00A66048">
        <w:rPr>
          <w:noProof/>
        </w:rPr>
        <w:t xml:space="preserve">: Growth profiles of </w:t>
      </w:r>
      <w:r w:rsidR="00A66048" w:rsidRPr="00E1121B">
        <w:rPr>
          <w:rFonts w:ascii="Cambria" w:hAnsi="Cambria"/>
          <w:i/>
          <w:iCs/>
          <w:szCs w:val="22"/>
        </w:rPr>
        <w:t>W. anomalus</w:t>
      </w:r>
      <w:r w:rsidR="00A66048" w:rsidRPr="00E1121B">
        <w:rPr>
          <w:rFonts w:ascii="Cambria" w:hAnsi="Cambria"/>
          <w:szCs w:val="22"/>
        </w:rPr>
        <w:t xml:space="preserve"> M15 </w:t>
      </w:r>
      <w:r w:rsidR="008E7861">
        <w:rPr>
          <w:noProof/>
        </w:rPr>
        <w:t>at different initial xylose</w:t>
      </w:r>
      <w:r w:rsidR="00A66048">
        <w:rPr>
          <w:noProof/>
        </w:rPr>
        <w:t xml:space="preserve"> concentration. </w:t>
      </w:r>
      <w:r w:rsidR="008E7861">
        <w:rPr>
          <w:noProof/>
        </w:rPr>
        <w:t>X</w:t>
      </w:r>
      <w:r w:rsidR="00A66048">
        <w:rPr>
          <w:noProof/>
        </w:rPr>
        <w:t xml:space="preserve"> 0, 0 g/L </w:t>
      </w:r>
      <w:r w:rsidR="008E7861">
        <w:rPr>
          <w:noProof/>
        </w:rPr>
        <w:t>xylose; X 20, 20 g/L xylose; X 40, 40 g/L xylose; X 60, 60 g/L xylose; X 80, 80 g/L xylose; X 100, 100 g/L xylose; Ctl 2</w:t>
      </w:r>
      <w:r w:rsidR="00A66048">
        <w:rPr>
          <w:noProof/>
        </w:rPr>
        <w:t xml:space="preserve">, (control) no inoculation. </w:t>
      </w:r>
    </w:p>
    <w:p w14:paraId="1EE3947F" w14:textId="75940775" w:rsidR="003F1ED8" w:rsidRDefault="003F1ED8">
      <w:r>
        <w:br w:type="page"/>
      </w:r>
    </w:p>
    <w:p w14:paraId="4AEEFDFA" w14:textId="7E603FBB" w:rsidR="00E1121B" w:rsidRDefault="00A77FA2">
      <w:r>
        <w:rPr>
          <w:noProof/>
        </w:rPr>
        <w:drawing>
          <wp:inline distT="0" distB="0" distL="0" distR="0" wp14:anchorId="4D2699A4" wp14:editId="6C2FA213">
            <wp:extent cx="5078652" cy="3200400"/>
            <wp:effectExtent l="0" t="0" r="1905" b="0"/>
            <wp:docPr id="9" name="Picture 9" descr="Mac:private:var:folders:q1:2gzp_v3n7r57fqg9zrvrmqj80000gn:T:TemporaryItems:Screenshot 2022-08-15 at 16.50.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:private:var:folders:q1:2gzp_v3n7r57fqg9zrvrmqj80000gn:T:TemporaryItems:Screenshot 2022-08-15 at 16.50.3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652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F0CEA" w14:textId="1EE47EED" w:rsidR="00465984" w:rsidRDefault="00A77FA2" w:rsidP="00465984">
      <w:pPr>
        <w:rPr>
          <w:noProof/>
        </w:rPr>
      </w:pPr>
      <w:r>
        <w:rPr>
          <w:noProof/>
        </w:rPr>
        <w:t xml:space="preserve">Figure </w:t>
      </w:r>
      <w:r w:rsidR="00465984">
        <w:rPr>
          <w:noProof/>
        </w:rPr>
        <w:t xml:space="preserve">Appendix A3: Growth profiles of </w:t>
      </w:r>
      <w:r w:rsidR="00465984" w:rsidRPr="00E1121B">
        <w:rPr>
          <w:rFonts w:ascii="Cambria" w:hAnsi="Cambria"/>
          <w:i/>
          <w:iCs/>
          <w:szCs w:val="22"/>
        </w:rPr>
        <w:t>W. anomalus</w:t>
      </w:r>
      <w:r w:rsidR="00465984" w:rsidRPr="00E1121B">
        <w:rPr>
          <w:rFonts w:ascii="Cambria" w:hAnsi="Cambria"/>
          <w:szCs w:val="22"/>
        </w:rPr>
        <w:t xml:space="preserve"> M15 </w:t>
      </w:r>
      <w:r w:rsidR="00465984">
        <w:rPr>
          <w:noProof/>
        </w:rPr>
        <w:t xml:space="preserve">at different initial ethanol concentration. Et 0, 0 g/L ethanol; Et 30, 30 g/L ethanol; Et 60, 60 g/L ethanol; Et 90, 90 g/L ethanol; Et 120, 120 g/L ethanol; Et 150, 150 g/L ethanol; Et 180, 180 g/L ethanol; Et 210, 210 g/L ethanol; Ctl 3, (control) no inoculation. </w:t>
      </w:r>
    </w:p>
    <w:p w14:paraId="55EBBFEF" w14:textId="77777777" w:rsidR="00465984" w:rsidRDefault="00465984"/>
    <w:p w14:paraId="1762B624" w14:textId="40F24192" w:rsidR="00C364CE" w:rsidRDefault="00C364CE">
      <w:r>
        <w:br w:type="page"/>
      </w:r>
      <w:bookmarkStart w:id="0" w:name="_GoBack"/>
      <w:bookmarkEnd w:id="0"/>
    </w:p>
    <w:p w14:paraId="28CA4440" w14:textId="77777777" w:rsidR="00C364CE" w:rsidRDefault="00C364CE"/>
    <w:p w14:paraId="72A9064A" w14:textId="59634A2E" w:rsidR="00C364CE" w:rsidRDefault="00C364CE">
      <w:r>
        <w:rPr>
          <w:rFonts w:ascii="Cambria" w:hAnsi="Cambria"/>
          <w:bCs/>
          <w:noProof/>
          <w:sz w:val="22"/>
          <w:szCs w:val="22"/>
        </w:rPr>
        <w:drawing>
          <wp:inline distT="0" distB="0" distL="0" distR="0" wp14:anchorId="5121A5F2" wp14:editId="12E80996">
            <wp:extent cx="5723255" cy="3496945"/>
            <wp:effectExtent l="0" t="0" r="0" b="8255"/>
            <wp:docPr id="8" name="Picture 8" descr="Mac:private:var:folders:q1:2gzp_v3n7r57fqg9zrvrmqj80000gn:T:TemporaryItems:Screenshot 2022-08-15 at 16.41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:private:var:folders:q1:2gzp_v3n7r57fqg9zrvrmqj80000gn:T:TemporaryItems:Screenshot 2022-08-15 at 16.41.1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49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47CB5" w14:textId="3EE6079D" w:rsidR="00C364CE" w:rsidRDefault="00A77FA2" w:rsidP="00D07BC3">
      <w:pPr>
        <w:rPr>
          <w:noProof/>
        </w:rPr>
      </w:pPr>
      <w:r>
        <w:rPr>
          <w:noProof/>
        </w:rPr>
        <w:t xml:space="preserve">Figure </w:t>
      </w:r>
      <w:r w:rsidR="00C364CE">
        <w:rPr>
          <w:noProof/>
        </w:rPr>
        <w:t xml:space="preserve">Appendix A4: Growth profiles of </w:t>
      </w:r>
      <w:r w:rsidR="00C364CE" w:rsidRPr="00E1121B">
        <w:rPr>
          <w:rFonts w:ascii="Cambria" w:hAnsi="Cambria"/>
          <w:i/>
          <w:iCs/>
          <w:szCs w:val="22"/>
        </w:rPr>
        <w:t>W. anomalus</w:t>
      </w:r>
      <w:r w:rsidR="00C364CE" w:rsidRPr="00E1121B">
        <w:rPr>
          <w:rFonts w:ascii="Cambria" w:hAnsi="Cambria"/>
          <w:szCs w:val="22"/>
        </w:rPr>
        <w:t xml:space="preserve"> M15 </w:t>
      </w:r>
      <w:r w:rsidR="00C364CE">
        <w:rPr>
          <w:noProof/>
        </w:rPr>
        <w:t xml:space="preserve">at different initial </w:t>
      </w:r>
      <w:r w:rsidR="00D07BC3">
        <w:rPr>
          <w:noProof/>
        </w:rPr>
        <w:t>glucose</w:t>
      </w:r>
      <w:r w:rsidR="00C364CE">
        <w:rPr>
          <w:noProof/>
        </w:rPr>
        <w:t xml:space="preserve"> concentration</w:t>
      </w:r>
      <w:r w:rsidR="00D07BC3">
        <w:rPr>
          <w:noProof/>
        </w:rPr>
        <w:t xml:space="preserve"> over a long period</w:t>
      </w:r>
      <w:r w:rsidR="00C364CE">
        <w:rPr>
          <w:noProof/>
        </w:rPr>
        <w:t xml:space="preserve">. </w:t>
      </w:r>
      <w:r w:rsidR="00D07BC3">
        <w:rPr>
          <w:noProof/>
        </w:rPr>
        <w:t>G 500-1</w:t>
      </w:r>
      <w:r w:rsidR="00C364CE">
        <w:rPr>
          <w:noProof/>
        </w:rPr>
        <w:t xml:space="preserve">, </w:t>
      </w:r>
      <w:r w:rsidR="00D07BC3">
        <w:rPr>
          <w:noProof/>
        </w:rPr>
        <w:t>50</w:t>
      </w:r>
      <w:r w:rsidR="00C364CE">
        <w:rPr>
          <w:noProof/>
        </w:rPr>
        <w:t xml:space="preserve">0 g/L </w:t>
      </w:r>
      <w:r w:rsidR="00D07BC3">
        <w:rPr>
          <w:noProof/>
        </w:rPr>
        <w:t>glucose, trial 1</w:t>
      </w:r>
      <w:r w:rsidR="00C364CE">
        <w:rPr>
          <w:noProof/>
        </w:rPr>
        <w:t xml:space="preserve">; </w:t>
      </w:r>
      <w:r w:rsidR="00D07BC3">
        <w:rPr>
          <w:noProof/>
        </w:rPr>
        <w:t>G 500-2</w:t>
      </w:r>
      <w:r w:rsidR="00D07BC3">
        <w:rPr>
          <w:noProof/>
        </w:rPr>
        <w:t xml:space="preserve">, 500 g/L </w:t>
      </w:r>
      <w:r w:rsidR="00D07BC3">
        <w:rPr>
          <w:noProof/>
        </w:rPr>
        <w:t>glucose, trial 2; G 75</w:t>
      </w:r>
      <w:r w:rsidR="00D07BC3">
        <w:rPr>
          <w:noProof/>
        </w:rPr>
        <w:t xml:space="preserve">0-1, </w:t>
      </w:r>
      <w:r w:rsidR="00D07BC3">
        <w:rPr>
          <w:noProof/>
        </w:rPr>
        <w:t>75</w:t>
      </w:r>
      <w:r w:rsidR="00D07BC3">
        <w:rPr>
          <w:noProof/>
        </w:rPr>
        <w:t>0 g/L glucose, trial 1</w:t>
      </w:r>
      <w:r w:rsidR="00D07BC3">
        <w:rPr>
          <w:noProof/>
        </w:rPr>
        <w:t xml:space="preserve">; </w:t>
      </w:r>
      <w:r w:rsidR="00D07BC3">
        <w:rPr>
          <w:noProof/>
        </w:rPr>
        <w:t>G 750-</w:t>
      </w:r>
      <w:r w:rsidR="00D07BC3">
        <w:rPr>
          <w:noProof/>
        </w:rPr>
        <w:t>2</w:t>
      </w:r>
      <w:r w:rsidR="00D07BC3">
        <w:rPr>
          <w:noProof/>
        </w:rPr>
        <w:t xml:space="preserve">, 750 g/L </w:t>
      </w:r>
      <w:r w:rsidR="00D07BC3">
        <w:rPr>
          <w:noProof/>
        </w:rPr>
        <w:t>glucose, trial 2</w:t>
      </w:r>
      <w:r w:rsidR="00D07BC3">
        <w:rPr>
          <w:noProof/>
        </w:rPr>
        <w:t xml:space="preserve">; </w:t>
      </w:r>
      <w:r w:rsidR="00D07BC3">
        <w:rPr>
          <w:noProof/>
        </w:rPr>
        <w:t>Ctl</w:t>
      </w:r>
      <w:r w:rsidR="00C364CE">
        <w:rPr>
          <w:noProof/>
        </w:rPr>
        <w:t>, (control) no inoculation</w:t>
      </w:r>
      <w:r w:rsidR="00D07BC3">
        <w:rPr>
          <w:noProof/>
        </w:rPr>
        <w:t xml:space="preserve">. </w:t>
      </w:r>
    </w:p>
    <w:sectPr w:rsidR="00C364CE" w:rsidSect="00E112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21B"/>
    <w:rsid w:val="001E52F2"/>
    <w:rsid w:val="003F1ED8"/>
    <w:rsid w:val="00465984"/>
    <w:rsid w:val="008E7861"/>
    <w:rsid w:val="0091075A"/>
    <w:rsid w:val="00A66048"/>
    <w:rsid w:val="00A77FA2"/>
    <w:rsid w:val="00AC63B0"/>
    <w:rsid w:val="00C364CE"/>
    <w:rsid w:val="00D034FA"/>
    <w:rsid w:val="00D07BC3"/>
    <w:rsid w:val="00D37D94"/>
    <w:rsid w:val="00E1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BB0E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2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21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2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21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80</Words>
  <Characters>1027</Characters>
  <Application>Microsoft Macintosh Word</Application>
  <DocSecurity>0</DocSecurity>
  <Lines>8</Lines>
  <Paragraphs>2</Paragraphs>
  <ScaleCrop>false</ScaleCrop>
  <Company>Huddersfield University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 Du</dc:creator>
  <cp:keywords/>
  <dc:description/>
  <cp:lastModifiedBy>Chenyu Du</cp:lastModifiedBy>
  <cp:revision>8</cp:revision>
  <dcterms:created xsi:type="dcterms:W3CDTF">2022-08-15T14:41:00Z</dcterms:created>
  <dcterms:modified xsi:type="dcterms:W3CDTF">2022-08-15T15:51:00Z</dcterms:modified>
</cp:coreProperties>
</file>